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A7A2" w14:textId="77777777" w:rsidR="00B37662" w:rsidRPr="00052BA9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52BA9">
        <w:rPr>
          <w:rFonts w:ascii="Times New Roman" w:hAnsi="Times New Roman" w:cs="Times New Roman"/>
          <w:b/>
          <w:bCs/>
          <w:sz w:val="22"/>
          <w:szCs w:val="22"/>
        </w:rPr>
        <w:t>Supplementary Table 2.</w:t>
      </w:r>
      <w:r w:rsidRPr="00052BA9">
        <w:rPr>
          <w:rFonts w:ascii="Times New Roman" w:hAnsi="Times New Roman" w:cs="Times New Roman"/>
          <w:sz w:val="22"/>
          <w:szCs w:val="22"/>
        </w:rPr>
        <w:t xml:space="preserve"> Intraclass correlation coefficients (ICCs) with 95% confidence intervals comparing measurements from the temporal sector by the Reference Grader and a second human grader or DL algorithm. </w:t>
      </w:r>
    </w:p>
    <w:p w14:paraId="4290E3D1" w14:textId="77777777" w:rsidR="00B37662" w:rsidRPr="00052BA9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051" w:type="dxa"/>
        <w:tblInd w:w="93" w:type="dxa"/>
        <w:tblLook w:val="04A0" w:firstRow="1" w:lastRow="0" w:firstColumn="1" w:lastColumn="0" w:noHBand="0" w:noVBand="1"/>
      </w:tblPr>
      <w:tblGrid>
        <w:gridCol w:w="1011"/>
        <w:gridCol w:w="2010"/>
        <w:gridCol w:w="2010"/>
        <w:gridCol w:w="2010"/>
        <w:gridCol w:w="2010"/>
      </w:tblGrid>
      <w:tr w:rsidR="00B37662" w:rsidRPr="00052BA9" w14:paraId="48EBB13F" w14:textId="77777777" w:rsidTr="00917A4C">
        <w:trPr>
          <w:trHeight w:val="399"/>
        </w:trPr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AD67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883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 Grader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C93E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ice Grader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638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PR4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D831C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R95</w:t>
            </w:r>
          </w:p>
        </w:tc>
      </w:tr>
      <w:tr w:rsidR="00B37662" w:rsidRPr="00052BA9" w14:paraId="2D3E00E3" w14:textId="77777777" w:rsidTr="00917A4C">
        <w:trPr>
          <w:trHeight w:val="374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A331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W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5875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 (0.942 - 0.966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92F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 (0.905 - 0.943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7142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73 - 0.985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7BB02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 (0.971 - 0.983)</w:t>
            </w:r>
          </w:p>
        </w:tc>
      </w:tr>
      <w:tr w:rsidR="00B37662" w:rsidRPr="00052BA9" w14:paraId="165EC8EE" w14:textId="77777777" w:rsidTr="00917A4C">
        <w:trPr>
          <w:trHeight w:val="374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4D10B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V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5EE6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94 - 0.997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7778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 (0.993 - 0.996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0F3B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95 - 0.997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4611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95 - 0.997)</w:t>
            </w:r>
          </w:p>
        </w:tc>
      </w:tr>
      <w:tr w:rsidR="00B37662" w:rsidRPr="00052BA9" w14:paraId="156DE5C8" w14:textId="77777777" w:rsidTr="00917A4C">
        <w:trPr>
          <w:trHeight w:val="374"/>
        </w:trPr>
        <w:tc>
          <w:tcPr>
            <w:tcW w:w="10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0244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D50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C032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 (0.955 - 0.973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21AB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36 - 0.962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7F5B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 (0.972 - 0.984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7E8D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 (0.972 - 0.984)</w:t>
            </w:r>
          </w:p>
        </w:tc>
      </w:tr>
      <w:tr w:rsidR="00B37662" w:rsidRPr="00052BA9" w14:paraId="5BD5F166" w14:textId="77777777" w:rsidTr="00917A4C">
        <w:trPr>
          <w:trHeight w:val="374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D531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D75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80BC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 (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.98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6E29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 (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.97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E7C6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 (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.98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5858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 (0.979 - 0.988)</w:t>
            </w:r>
          </w:p>
        </w:tc>
      </w:tr>
      <w:tr w:rsidR="00B37662" w:rsidRPr="00052BA9" w14:paraId="0D426D87" w14:textId="77777777" w:rsidTr="00917A4C">
        <w:trPr>
          <w:trHeight w:val="374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B032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SA50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3558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 (0.965 - 0.98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603D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 (0.969 - 0.98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D3F6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 (0.981 - 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4900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 (0.981 - 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37662" w:rsidRPr="00052BA9" w14:paraId="39F31984" w14:textId="77777777" w:rsidTr="00917A4C">
        <w:trPr>
          <w:trHeight w:val="399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966E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SA75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D141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 (0.975 - 0.98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758B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 (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0.98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218D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 (0.983 - 0.99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DFB5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 (0.983 - 0.991)</w:t>
            </w:r>
          </w:p>
        </w:tc>
      </w:tr>
      <w:tr w:rsidR="00B37662" w:rsidRPr="00052BA9" w14:paraId="0E97C27F" w14:textId="77777777" w:rsidTr="00917A4C">
        <w:trPr>
          <w:trHeight w:val="399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6B2F9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A50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CC203" w14:textId="77777777" w:rsidR="00B37662" w:rsidRPr="00D763E0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 (0.927 - 0.95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BD8D7" w14:textId="77777777" w:rsidR="00B37662" w:rsidRPr="00D763E0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84 - 0.93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A6B60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 (0.962 - 0.97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60F59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61 - 0.977)</w:t>
            </w:r>
          </w:p>
        </w:tc>
      </w:tr>
      <w:tr w:rsidR="00B37662" w:rsidRPr="00052BA9" w14:paraId="1E3FC863" w14:textId="77777777" w:rsidTr="00917A4C">
        <w:trPr>
          <w:trHeight w:val="399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D2A98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A75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0CB7" w14:textId="77777777" w:rsidR="00B37662" w:rsidRPr="00D763E0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 (0.953 - 0.97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CC04B" w14:textId="77777777" w:rsidR="00B37662" w:rsidRPr="00D763E0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 (0.925 - 0.95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C1BA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 (0.978 - 0.98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9FD85" w14:textId="77777777" w:rsidR="00B37662" w:rsidRPr="00052BA9" w:rsidRDefault="00B37662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 (0.976 - 0.986)</w:t>
            </w:r>
          </w:p>
        </w:tc>
      </w:tr>
    </w:tbl>
    <w:p w14:paraId="0FF73531" w14:textId="77777777" w:rsidR="00B37662" w:rsidRPr="00052BA9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C04742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52BA9">
        <w:rPr>
          <w:rFonts w:ascii="Times New Roman" w:hAnsi="Times New Roman" w:cs="Times New Roman"/>
          <w:sz w:val="22"/>
          <w:szCs w:val="22"/>
        </w:rPr>
        <w:t xml:space="preserve">ACW, Anterior Chamber Width. LV, Lens Vault. AOD500/750, Anterior Opening Distance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52BA9">
        <w:rPr>
          <w:rFonts w:ascii="Times New Roman" w:hAnsi="Times New Roman" w:cs="Times New Roman"/>
          <w:sz w:val="22"/>
          <w:szCs w:val="22"/>
        </w:rPr>
        <w:t xml:space="preserve"> from the scleral spur. TISA500/750, Trabecular Iris Space Area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52BA9">
        <w:rPr>
          <w:rFonts w:ascii="Times New Roman" w:hAnsi="Times New Roman" w:cs="Times New Roman"/>
          <w:sz w:val="22"/>
          <w:szCs w:val="22"/>
        </w:rPr>
        <w:t xml:space="preserve"> from the scleral spur.</w:t>
      </w:r>
      <w:r>
        <w:rPr>
          <w:rFonts w:ascii="Times New Roman" w:hAnsi="Times New Roman" w:cs="Times New Roman"/>
          <w:sz w:val="22"/>
          <w:szCs w:val="22"/>
        </w:rPr>
        <w:t xml:space="preserve"> SSA500/750, Scleral Spur Angle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rom the scleral spur.</w:t>
      </w:r>
    </w:p>
    <w:p w14:paraId="007A7A22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5AC24F1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8123367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D4AD38E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AA2BFF5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0AAFDE2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DAA5D0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17E6D2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CFEB9FE" w14:textId="77777777" w:rsidR="00B37662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32057D" w14:textId="77777777" w:rsidR="00B37662" w:rsidRPr="00052BA9" w:rsidRDefault="00B37662" w:rsidP="00B376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B37662" w:rsidRPr="00052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62"/>
    <w:rsid w:val="00060EC2"/>
    <w:rsid w:val="003C5186"/>
    <w:rsid w:val="00882FF9"/>
    <w:rsid w:val="00B3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724391"/>
  <w15:chartTrackingRefBased/>
  <w15:docId w15:val="{5045805B-0811-4C0F-8F59-F29652A3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62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 Andres Apolo Aroca</dc:creator>
  <cp:keywords/>
  <dc:description/>
  <cp:lastModifiedBy>Galo Andres Apolo Aroca</cp:lastModifiedBy>
  <cp:revision>1</cp:revision>
  <dcterms:created xsi:type="dcterms:W3CDTF">2022-08-23T22:13:00Z</dcterms:created>
  <dcterms:modified xsi:type="dcterms:W3CDTF">2022-08-23T22:14:00Z</dcterms:modified>
</cp:coreProperties>
</file>